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ook w:val="04A0" w:firstRow="1" w:lastRow="0" w:firstColumn="1" w:lastColumn="0" w:noHBand="0" w:noVBand="1"/>
      </w:tblPr>
      <w:tblGrid>
        <w:gridCol w:w="2505"/>
        <w:gridCol w:w="1875"/>
        <w:gridCol w:w="1350"/>
        <w:gridCol w:w="1887"/>
        <w:gridCol w:w="1563"/>
      </w:tblGrid>
      <w:tr w:rsidR="00922379" w:rsidRPr="00922379" w14:paraId="7AB005FB" w14:textId="77777777" w:rsidTr="00922379">
        <w:trPr>
          <w:trHeight w:val="98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3E4F" w14:textId="3C959709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190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 w:rsidR="00190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univariate and multivariate analyses of each NIHSS subitems with combined left and right motor symptoms between the LVO and non-LVO group in mild stroke patients</w:t>
            </w:r>
          </w:p>
        </w:tc>
      </w:tr>
      <w:tr w:rsidR="00922379" w:rsidRPr="00922379" w14:paraId="25383EAC" w14:textId="77777777" w:rsidTr="00922379">
        <w:trPr>
          <w:trHeight w:val="936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E2719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 subitem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D383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D2D8A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univariate model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CE080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*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726CC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ultivariate model)</w:t>
            </w:r>
          </w:p>
        </w:tc>
      </w:tr>
      <w:tr w:rsidR="00922379" w:rsidRPr="00922379" w14:paraId="06C62A74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C908CC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of conscious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6382C8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4 (1.19-3.5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9CF21E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016355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8 (1.09-3.2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4C863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922379" w:rsidRPr="00922379" w14:paraId="55D40930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574D46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Ques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C6BEA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6 (0.93-2.6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04E905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6C25B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 (0.70-2.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F4FC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922379" w:rsidRPr="00922379" w14:paraId="298D0168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71615C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Comman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B0E7F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1 (1.00-3.6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04EB1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97B338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2 (0.75-3.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339C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43</w:t>
            </w:r>
          </w:p>
        </w:tc>
      </w:tr>
      <w:tr w:rsidR="00922379" w:rsidRPr="00922379" w14:paraId="3E7FAEF3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7BB266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Ga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7AEB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6 (0.63-2.5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5D2FC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2BCBBD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3E25D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46142186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77DB7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EA7D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1 (1.52-3.2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93B66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86158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9 (1.43-3.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7B23A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22379" w:rsidRPr="00922379" w14:paraId="58AF1073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56F9AF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ial Pal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5668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9 (0.92-1.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2BD6A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D5F385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EC1A06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41DBB58A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16F56D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A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D234C8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4(0.88-1.2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FC2DC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23427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B9D98D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58F5A321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D03545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L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84C2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1(0.94-1.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DE42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5CB2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1ECEF0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4DF1FFE6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800FF0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mb Atax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F05A0E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1 (0.97-1.5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BAC31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9BD3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5 (1.00-1.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6D235A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922379" w:rsidRPr="00922379" w14:paraId="26E20E84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2E9FA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70A58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3 (0.58-0.9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248260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A5D6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0.75 (0.60- 0.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D87DD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922379" w:rsidRPr="00922379" w14:paraId="4E616DD9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53A0A4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468062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4 (0.94-1.4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B7EA0C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A9BE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5C136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2CE3D5F4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BFFB59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1A2CD3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5 (0.87-1.2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64390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CACBE5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D0634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54EDD326" w14:textId="77777777" w:rsidTr="00922379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B93BC0C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l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DA1D9FF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 (0.30-3.1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534E9F9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00C33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A4E9D1B" w14:textId="77777777" w:rsidR="00922379" w:rsidRPr="00922379" w:rsidRDefault="00922379" w:rsidP="009223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379" w:rsidRPr="00922379" w14:paraId="62BDAD56" w14:textId="77777777" w:rsidTr="00922379">
        <w:trPr>
          <w:trHeight w:val="104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3770" w14:textId="77777777" w:rsidR="00922379" w:rsidRPr="00922379" w:rsidRDefault="00922379" w:rsidP="009223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HSS, National Institutes of Health Stroke Scale; LVO, large vessel occlusion; OR, odds ratio</w:t>
            </w:r>
            <w:r w:rsidRPr="009223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* adjusted for age, sex, prior stroke or TIA, diastolic blood pressure</w:t>
            </w:r>
          </w:p>
        </w:tc>
      </w:tr>
    </w:tbl>
    <w:p w14:paraId="73E84060" w14:textId="77777777" w:rsidR="00D55547" w:rsidRPr="00922379" w:rsidRDefault="00D55547"/>
    <w:sectPr w:rsidR="00D55547" w:rsidRPr="00922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20841" w14:textId="77777777" w:rsidR="00E5724B" w:rsidRDefault="00E5724B" w:rsidP="00922379">
      <w:r>
        <w:separator/>
      </w:r>
    </w:p>
  </w:endnote>
  <w:endnote w:type="continuationSeparator" w:id="0">
    <w:p w14:paraId="02033BEB" w14:textId="77777777" w:rsidR="00E5724B" w:rsidRDefault="00E5724B" w:rsidP="0092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8FC49" w14:textId="77777777" w:rsidR="00E5724B" w:rsidRDefault="00E5724B" w:rsidP="00922379">
      <w:r>
        <w:separator/>
      </w:r>
    </w:p>
  </w:footnote>
  <w:footnote w:type="continuationSeparator" w:id="0">
    <w:p w14:paraId="1EE93895" w14:textId="77777777" w:rsidR="00E5724B" w:rsidRDefault="00E5724B" w:rsidP="00922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8E"/>
    <w:rsid w:val="00190AE7"/>
    <w:rsid w:val="00922379"/>
    <w:rsid w:val="00A03D91"/>
    <w:rsid w:val="00D55547"/>
    <w:rsid w:val="00E5724B"/>
    <w:rsid w:val="00FA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0950E"/>
  <w15:chartTrackingRefBased/>
  <w15:docId w15:val="{BF78BD17-C1FA-4056-99F1-E3365CF0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3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3</cp:revision>
  <dcterms:created xsi:type="dcterms:W3CDTF">2022-11-24T09:36:00Z</dcterms:created>
  <dcterms:modified xsi:type="dcterms:W3CDTF">2022-11-24T10:04:00Z</dcterms:modified>
</cp:coreProperties>
</file>